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122350" w14:textId="66443360" w:rsidR="00597F28" w:rsidRPr="004B1698" w:rsidRDefault="00597F28" w:rsidP="00597F28">
      <w:pPr>
        <w:rPr>
          <w:rFonts w:ascii="Times New Roman" w:hAnsi="Times New Roman" w:cs="Times New Roman"/>
          <w:sz w:val="24"/>
          <w:szCs w:val="24"/>
        </w:rPr>
      </w:pPr>
      <w:r w:rsidRPr="004B1698">
        <w:rPr>
          <w:rFonts w:ascii="Times New Roman" w:hAnsi="Times New Roman" w:cs="Times New Roman"/>
          <w:b/>
          <w:sz w:val="24"/>
          <w:szCs w:val="24"/>
        </w:rPr>
        <w:t>Table S1.</w:t>
      </w:r>
      <w:r w:rsidRPr="004B1698">
        <w:rPr>
          <w:rFonts w:ascii="Times New Roman" w:hAnsi="Times New Roman" w:cs="Times New Roman"/>
          <w:sz w:val="24"/>
          <w:szCs w:val="24"/>
        </w:rPr>
        <w:t xml:space="preserve"> Primers</w:t>
      </w:r>
      <w:r w:rsidR="00513350" w:rsidRPr="004B1698">
        <w:rPr>
          <w:rFonts w:ascii="Times New Roman" w:hAnsi="Times New Roman" w:cs="Times New Roman"/>
          <w:sz w:val="24"/>
          <w:szCs w:val="24"/>
        </w:rPr>
        <w:t xml:space="preserve"> </w:t>
      </w:r>
      <w:r w:rsidR="00513350" w:rsidRPr="004B1698">
        <w:rPr>
          <w:rFonts w:ascii="Times New Roman" w:hAnsi="Times New Roman" w:cs="Times New Roman" w:hint="eastAsia"/>
          <w:sz w:val="24"/>
          <w:szCs w:val="24"/>
        </w:rPr>
        <w:t>sequence</w:t>
      </w:r>
      <w:r w:rsidRPr="004B1698">
        <w:rPr>
          <w:rFonts w:ascii="Times New Roman" w:hAnsi="Times New Roman" w:cs="Times New Roman"/>
          <w:sz w:val="24"/>
          <w:szCs w:val="24"/>
        </w:rPr>
        <w:t xml:space="preserve"> used for </w:t>
      </w:r>
      <w:r w:rsidR="00F11A80" w:rsidRPr="004B1698">
        <w:rPr>
          <w:rFonts w:ascii="Times New Roman" w:hAnsi="Times New Roman" w:cs="Times New Roman"/>
          <w:sz w:val="24"/>
          <w:szCs w:val="24"/>
        </w:rPr>
        <w:t>quan</w:t>
      </w:r>
      <w:bookmarkStart w:id="0" w:name="_GoBack"/>
      <w:bookmarkEnd w:id="0"/>
      <w:r w:rsidR="00F11A80" w:rsidRPr="004B1698">
        <w:rPr>
          <w:rFonts w:ascii="Times New Roman" w:hAnsi="Times New Roman" w:cs="Times New Roman"/>
          <w:sz w:val="24"/>
          <w:szCs w:val="24"/>
        </w:rPr>
        <w:t xml:space="preserve">titative </w:t>
      </w:r>
      <w:r w:rsidRPr="004B1698">
        <w:rPr>
          <w:rFonts w:ascii="Times New Roman" w:hAnsi="Times New Roman" w:cs="Times New Roman"/>
          <w:sz w:val="24"/>
          <w:szCs w:val="24"/>
        </w:rPr>
        <w:t>real-time PCR</w:t>
      </w:r>
      <w:r w:rsidR="00513350" w:rsidRPr="004B1698">
        <w:rPr>
          <w:rFonts w:ascii="Times New Roman" w:hAnsi="Times New Roman" w:cs="Times New Roman"/>
          <w:sz w:val="24"/>
          <w:szCs w:val="24"/>
        </w:rPr>
        <w:t xml:space="preserve"> </w:t>
      </w:r>
      <w:r w:rsidR="00513350" w:rsidRPr="004B1698">
        <w:rPr>
          <w:rFonts w:ascii="Times New Roman" w:hAnsi="Times New Roman" w:cs="Times New Roman" w:hint="eastAsia"/>
          <w:sz w:val="24"/>
          <w:szCs w:val="24"/>
        </w:rPr>
        <w:t>and shRNA sequence</w:t>
      </w:r>
      <w:r w:rsidRPr="004B169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57" w:type="dxa"/>
        <w:jc w:val="center"/>
        <w:tblLook w:val="04A0" w:firstRow="1" w:lastRow="0" w:firstColumn="1" w:lastColumn="0" w:noHBand="0" w:noVBand="1"/>
      </w:tblPr>
      <w:tblGrid>
        <w:gridCol w:w="847"/>
        <w:gridCol w:w="407"/>
        <w:gridCol w:w="465"/>
        <w:gridCol w:w="3008"/>
        <w:gridCol w:w="2971"/>
        <w:gridCol w:w="659"/>
      </w:tblGrid>
      <w:tr w:rsidR="00597F28" w:rsidRPr="004B1698" w14:paraId="10F8AD1D" w14:textId="77777777" w:rsidTr="00513350">
        <w:trPr>
          <w:trHeight w:val="184"/>
          <w:jc w:val="center"/>
        </w:trPr>
        <w:tc>
          <w:tcPr>
            <w:tcW w:w="1719" w:type="dxa"/>
            <w:gridSpan w:val="3"/>
            <w:vMerge w:val="restart"/>
            <w:tcBorders>
              <w:top w:val="single" w:sz="4" w:space="0" w:color="auto"/>
            </w:tcBorders>
            <w:hideMark/>
          </w:tcPr>
          <w:p w14:paraId="42E174E0" w14:textId="77777777" w:rsidR="00597F28" w:rsidRPr="004B1698" w:rsidRDefault="00597F28" w:rsidP="005F62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698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</w:p>
          <w:p w14:paraId="5E4D93C8" w14:textId="77777777" w:rsidR="00597F28" w:rsidRPr="004B1698" w:rsidRDefault="00597F28" w:rsidP="005F62E1">
            <w:pPr>
              <w:ind w:firstLineChars="50" w:firstLine="9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1698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5979" w:type="dxa"/>
            <w:gridSpan w:val="2"/>
            <w:tcBorders>
              <w:top w:val="single" w:sz="4" w:space="0" w:color="auto"/>
            </w:tcBorders>
          </w:tcPr>
          <w:p w14:paraId="612B5AC3" w14:textId="77777777" w:rsidR="00597F28" w:rsidRPr="004B1698" w:rsidRDefault="00597F28" w:rsidP="00610F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698">
              <w:rPr>
                <w:rFonts w:ascii="Times New Roman" w:hAnsi="Times New Roman" w:cs="Times New Roman"/>
                <w:sz w:val="18"/>
                <w:szCs w:val="18"/>
              </w:rPr>
              <w:t>Primer sequence (5’-3’)</w:t>
            </w:r>
          </w:p>
        </w:tc>
        <w:tc>
          <w:tcPr>
            <w:tcW w:w="659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45D563" w14:textId="77777777" w:rsidR="00597F28" w:rsidRPr="004B1698" w:rsidRDefault="00597F28" w:rsidP="00610F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698">
              <w:rPr>
                <w:rFonts w:ascii="Times New Roman" w:hAnsi="Times New Roman" w:cs="Times New Roman"/>
                <w:sz w:val="18"/>
                <w:szCs w:val="18"/>
              </w:rPr>
              <w:t>Size</w:t>
            </w:r>
          </w:p>
          <w:p w14:paraId="2D181C0B" w14:textId="77777777" w:rsidR="00597F28" w:rsidRPr="004B1698" w:rsidRDefault="00597F28" w:rsidP="00610F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698">
              <w:rPr>
                <w:rFonts w:ascii="Times New Roman" w:hAnsi="Times New Roman" w:cs="Times New Roman"/>
                <w:sz w:val="18"/>
                <w:szCs w:val="18"/>
              </w:rPr>
              <w:t>(bp)</w:t>
            </w:r>
          </w:p>
        </w:tc>
      </w:tr>
      <w:tr w:rsidR="00597F28" w:rsidRPr="004B1698" w14:paraId="22058367" w14:textId="77777777" w:rsidTr="00513350">
        <w:trPr>
          <w:jc w:val="center"/>
        </w:trPr>
        <w:tc>
          <w:tcPr>
            <w:tcW w:w="1719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2F15E038" w14:textId="77777777" w:rsidR="00597F28" w:rsidRPr="004B1698" w:rsidRDefault="00597F28" w:rsidP="005F62E1">
            <w:pPr>
              <w:ind w:firstLineChars="50" w:firstLine="9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008" w:type="dxa"/>
            <w:tcBorders>
              <w:bottom w:val="single" w:sz="4" w:space="0" w:color="auto"/>
            </w:tcBorders>
            <w:hideMark/>
          </w:tcPr>
          <w:p w14:paraId="75477E09" w14:textId="77777777" w:rsidR="00597F28" w:rsidRPr="004B1698" w:rsidRDefault="00597F28" w:rsidP="00610F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69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971" w:type="dxa"/>
            <w:tcBorders>
              <w:bottom w:val="single" w:sz="4" w:space="0" w:color="auto"/>
            </w:tcBorders>
            <w:hideMark/>
          </w:tcPr>
          <w:p w14:paraId="52BB1A3A" w14:textId="77777777" w:rsidR="00597F28" w:rsidRPr="004B1698" w:rsidRDefault="00597F28" w:rsidP="00610F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698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59" w:type="dxa"/>
            <w:vMerge/>
            <w:tcBorders>
              <w:bottom w:val="single" w:sz="4" w:space="0" w:color="auto"/>
            </w:tcBorders>
            <w:hideMark/>
          </w:tcPr>
          <w:p w14:paraId="6EE9FFC1" w14:textId="77777777" w:rsidR="00597F28" w:rsidRPr="004B1698" w:rsidRDefault="00597F28" w:rsidP="00610F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F28" w:rsidRPr="004B1698" w14:paraId="744B90DE" w14:textId="77777777" w:rsidTr="00513350">
        <w:trPr>
          <w:jc w:val="center"/>
        </w:trPr>
        <w:tc>
          <w:tcPr>
            <w:tcW w:w="1719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8EDCA9" w14:textId="19FCAEAF" w:rsidR="00597F28" w:rsidRPr="004B1698" w:rsidRDefault="00FF40A8" w:rsidP="005F62E1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VSX1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B41BDC" w14:textId="0181EC5B" w:rsidR="00597F28" w:rsidRPr="004B1698" w:rsidRDefault="00926474" w:rsidP="005F62E1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GAGGCCCACTACCCTGATGT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9D7FF1" w14:textId="62639A1D" w:rsidR="00597F28" w:rsidRPr="004B1698" w:rsidRDefault="00926474" w:rsidP="005F62E1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TGTATCCGGTCTTCGGGGAG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422328" w14:textId="78279733" w:rsidR="00597F28" w:rsidRPr="004B1698" w:rsidRDefault="005F62E1" w:rsidP="00610FB7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513350" w:rsidRPr="004B1698" w14:paraId="44C14E7D" w14:textId="77777777" w:rsidTr="00513350">
        <w:trPr>
          <w:jc w:val="center"/>
        </w:trPr>
        <w:tc>
          <w:tcPr>
            <w:tcW w:w="1719" w:type="dxa"/>
            <w:gridSpan w:val="3"/>
            <w:shd w:val="clear" w:color="auto" w:fill="auto"/>
            <w:vAlign w:val="center"/>
            <w:hideMark/>
          </w:tcPr>
          <w:p w14:paraId="12017E9A" w14:textId="43656585" w:rsidR="00513350" w:rsidRPr="004B1698" w:rsidRDefault="00513350" w:rsidP="005F62E1">
            <w:pPr>
              <w:jc w:val="left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TMEM44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5E62876D" w14:textId="7534C110" w:rsidR="00513350" w:rsidRPr="004B1698" w:rsidRDefault="00513350" w:rsidP="005F62E1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TTTCACTGGTGCCTACCTAGC</w:t>
            </w:r>
          </w:p>
        </w:tc>
        <w:tc>
          <w:tcPr>
            <w:tcW w:w="2971" w:type="dxa"/>
            <w:shd w:val="clear" w:color="auto" w:fill="auto"/>
            <w:vAlign w:val="center"/>
          </w:tcPr>
          <w:p w14:paraId="04F24442" w14:textId="2E1CDFF2" w:rsidR="00513350" w:rsidRPr="004B1698" w:rsidRDefault="00513350" w:rsidP="005F62E1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GGCTTCCCGATCTGAATTAGAC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D313B6B" w14:textId="2BE845EF" w:rsidR="00513350" w:rsidRPr="004B1698" w:rsidRDefault="00513350" w:rsidP="00610FB7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513350" w:rsidRPr="004B1698" w14:paraId="12DD0586" w14:textId="77777777" w:rsidTr="00513350">
        <w:trPr>
          <w:jc w:val="center"/>
        </w:trPr>
        <w:tc>
          <w:tcPr>
            <w:tcW w:w="1719" w:type="dxa"/>
            <w:gridSpan w:val="3"/>
            <w:shd w:val="clear" w:color="auto" w:fill="auto"/>
            <w:vAlign w:val="center"/>
            <w:hideMark/>
          </w:tcPr>
          <w:p w14:paraId="46ECEA5A" w14:textId="22F7EA99" w:rsidR="00513350" w:rsidRPr="004B1698" w:rsidRDefault="00513350" w:rsidP="005F62E1">
            <w:pPr>
              <w:jc w:val="left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FKBP10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09E7497A" w14:textId="55B38C93" w:rsidR="00513350" w:rsidRPr="004B1698" w:rsidRDefault="00513350" w:rsidP="005F62E1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TACCACTACAACGGCACTTTTG</w:t>
            </w:r>
          </w:p>
        </w:tc>
        <w:tc>
          <w:tcPr>
            <w:tcW w:w="2971" w:type="dxa"/>
            <w:shd w:val="clear" w:color="auto" w:fill="auto"/>
            <w:vAlign w:val="center"/>
          </w:tcPr>
          <w:p w14:paraId="08FA8B71" w14:textId="711ADE14" w:rsidR="00513350" w:rsidRPr="004B1698" w:rsidRDefault="00513350" w:rsidP="005F62E1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AGAACCACATCGAAGTAGAGGG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EC4116C" w14:textId="163C98F7" w:rsidR="00513350" w:rsidRPr="004B1698" w:rsidRDefault="00513350" w:rsidP="00610FB7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513350" w:rsidRPr="004B1698" w14:paraId="3BC48A42" w14:textId="77777777" w:rsidTr="00513350">
        <w:trPr>
          <w:jc w:val="center"/>
        </w:trPr>
        <w:tc>
          <w:tcPr>
            <w:tcW w:w="1719" w:type="dxa"/>
            <w:gridSpan w:val="3"/>
            <w:shd w:val="clear" w:color="auto" w:fill="auto"/>
            <w:vAlign w:val="center"/>
          </w:tcPr>
          <w:p w14:paraId="5D4C7A89" w14:textId="7A750F41" w:rsidR="00513350" w:rsidRPr="004B1698" w:rsidRDefault="00513350" w:rsidP="005F62E1">
            <w:pPr>
              <w:jc w:val="left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TRIB3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5A05C417" w14:textId="14B7FC44" w:rsidR="00513350" w:rsidRPr="004B1698" w:rsidRDefault="00513350" w:rsidP="005F62E1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AAGCGGTTGGAGTTGGATGAC</w:t>
            </w:r>
          </w:p>
        </w:tc>
        <w:tc>
          <w:tcPr>
            <w:tcW w:w="2971" w:type="dxa"/>
            <w:shd w:val="clear" w:color="auto" w:fill="auto"/>
            <w:vAlign w:val="center"/>
          </w:tcPr>
          <w:p w14:paraId="2A409CE5" w14:textId="76D159F7" w:rsidR="00513350" w:rsidRPr="004B1698" w:rsidRDefault="00513350" w:rsidP="005F62E1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CACGATCTGGAGCAGTAGGTG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BCFBE4F" w14:textId="270A2FC8" w:rsidR="00513350" w:rsidRPr="004B1698" w:rsidRDefault="00513350" w:rsidP="00610FB7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513350" w:rsidRPr="004B1698" w14:paraId="03FBFCCF" w14:textId="77777777" w:rsidTr="00513350">
        <w:trPr>
          <w:jc w:val="center"/>
        </w:trPr>
        <w:tc>
          <w:tcPr>
            <w:tcW w:w="171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1E7AF6" w14:textId="1052B8E9" w:rsidR="00513350" w:rsidRPr="004B1698" w:rsidRDefault="00513350" w:rsidP="005F62E1">
            <w:pPr>
              <w:jc w:val="left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/>
                <w:sz w:val="18"/>
                <w:szCs w:val="18"/>
              </w:rPr>
              <w:t>18s rRNA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5FFBA4" w14:textId="35DEC8FB" w:rsidR="00513350" w:rsidRPr="004B1698" w:rsidRDefault="00513350" w:rsidP="005F62E1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CAGCCACCCGAGATTGAGCA</w:t>
            </w:r>
          </w:p>
        </w:tc>
        <w:tc>
          <w:tcPr>
            <w:tcW w:w="2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45BF56" w14:textId="758C32C6" w:rsidR="00513350" w:rsidRPr="004B1698" w:rsidRDefault="00513350" w:rsidP="005F62E1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TAGTAGCGACGGGCGGTGTG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CA0A5B" w14:textId="684B9134" w:rsidR="00513350" w:rsidRPr="004B1698" w:rsidRDefault="00513350" w:rsidP="00610FB7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252</w:t>
            </w:r>
          </w:p>
        </w:tc>
      </w:tr>
      <w:tr w:rsidR="00513350" w:rsidRPr="004B1698" w14:paraId="7934833C" w14:textId="77777777" w:rsidTr="00513350">
        <w:trPr>
          <w:jc w:val="center"/>
        </w:trPr>
        <w:tc>
          <w:tcPr>
            <w:tcW w:w="17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819C85" w14:textId="77777777" w:rsidR="00513350" w:rsidRPr="004B1698" w:rsidRDefault="00513350" w:rsidP="005133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698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</w:p>
          <w:p w14:paraId="3CE6046B" w14:textId="275E4D7F" w:rsidR="00513350" w:rsidRPr="004B1698" w:rsidRDefault="00513350" w:rsidP="00513350">
            <w:pPr>
              <w:jc w:val="left"/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4B1698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66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8B687E" w14:textId="38E4A6F9" w:rsidR="00513350" w:rsidRPr="004B1698" w:rsidRDefault="00513350" w:rsidP="00610FB7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hAnsi="Times New Roman" w:cs="Times New Roman" w:hint="eastAsia"/>
                <w:sz w:val="18"/>
                <w:szCs w:val="18"/>
              </w:rPr>
              <w:t>shRNA sequence</w:t>
            </w:r>
            <w:r w:rsidRPr="004B1698">
              <w:rPr>
                <w:rFonts w:ascii="Times New Roman" w:hAnsi="Times New Roman" w:cs="Times New Roman"/>
                <w:sz w:val="18"/>
                <w:szCs w:val="18"/>
              </w:rPr>
              <w:t xml:space="preserve"> (5’-3’ Forward)</w:t>
            </w:r>
          </w:p>
        </w:tc>
      </w:tr>
      <w:tr w:rsidR="00513350" w:rsidRPr="004B1698" w14:paraId="3A2729B5" w14:textId="77777777" w:rsidTr="00513350">
        <w:trPr>
          <w:jc w:val="center"/>
        </w:trPr>
        <w:tc>
          <w:tcPr>
            <w:tcW w:w="847" w:type="dxa"/>
            <w:vMerge w:val="restart"/>
            <w:shd w:val="clear" w:color="auto" w:fill="auto"/>
            <w:vAlign w:val="center"/>
          </w:tcPr>
          <w:p w14:paraId="523549E1" w14:textId="0B5B5011" w:rsidR="00513350" w:rsidRPr="004B1698" w:rsidRDefault="00513350" w:rsidP="00513350">
            <w:pPr>
              <w:jc w:val="left"/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VSX1</w:t>
            </w:r>
          </w:p>
        </w:tc>
        <w:tc>
          <w:tcPr>
            <w:tcW w:w="407" w:type="dxa"/>
            <w:shd w:val="clear" w:color="auto" w:fill="auto"/>
          </w:tcPr>
          <w:p w14:paraId="61602749" w14:textId="491B5A4B" w:rsidR="00513350" w:rsidRPr="004B1698" w:rsidRDefault="00513350" w:rsidP="0051335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03" w:type="dxa"/>
            <w:gridSpan w:val="4"/>
            <w:vMerge w:val="restart"/>
            <w:shd w:val="clear" w:color="auto" w:fill="auto"/>
            <w:vAlign w:val="center"/>
          </w:tcPr>
          <w:p w14:paraId="26EE716B" w14:textId="77777777" w:rsidR="00513350" w:rsidRPr="004B1698" w:rsidRDefault="00513350" w:rsidP="0051335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GCCAGGAAGTGAAGATAAGTT</w:t>
            </w:r>
          </w:p>
          <w:p w14:paraId="2481E958" w14:textId="77777777" w:rsidR="00513350" w:rsidRPr="004B1698" w:rsidRDefault="00513350" w:rsidP="0051335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GCTGCCAGACTCCGTGCTCAA</w:t>
            </w:r>
          </w:p>
          <w:p w14:paraId="26E195C9" w14:textId="77777777" w:rsidR="00513350" w:rsidRPr="004B1698" w:rsidRDefault="00513350" w:rsidP="0051335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ACCACTTCAAAGAAGGTTCTA</w:t>
            </w:r>
          </w:p>
          <w:p w14:paraId="373BF811" w14:textId="77777777" w:rsidR="00513350" w:rsidRPr="004B1698" w:rsidRDefault="00513350" w:rsidP="0051335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CCACACCTACAATACCTATAT</w:t>
            </w:r>
          </w:p>
          <w:p w14:paraId="12A878EC" w14:textId="77777777" w:rsidR="00513350" w:rsidRPr="004B1698" w:rsidRDefault="00513350" w:rsidP="0051335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GGACTTTGTTCGATACCATTA</w:t>
            </w:r>
          </w:p>
          <w:p w14:paraId="06B3C8B3" w14:textId="6433B9EB" w:rsidR="00513350" w:rsidRPr="004B1698" w:rsidRDefault="00513350" w:rsidP="0051335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CTACCACTACAACGGCACTTT</w:t>
            </w:r>
          </w:p>
        </w:tc>
      </w:tr>
      <w:tr w:rsidR="00513350" w:rsidRPr="004B1698" w14:paraId="1268571A" w14:textId="77777777" w:rsidTr="00513350">
        <w:trPr>
          <w:jc w:val="center"/>
        </w:trPr>
        <w:tc>
          <w:tcPr>
            <w:tcW w:w="847" w:type="dxa"/>
            <w:vMerge/>
            <w:shd w:val="clear" w:color="auto" w:fill="auto"/>
            <w:vAlign w:val="center"/>
          </w:tcPr>
          <w:p w14:paraId="310B2FB0" w14:textId="77777777" w:rsidR="00513350" w:rsidRPr="004B1698" w:rsidRDefault="00513350" w:rsidP="00513350">
            <w:pPr>
              <w:jc w:val="left"/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</w:tc>
        <w:tc>
          <w:tcPr>
            <w:tcW w:w="407" w:type="dxa"/>
            <w:shd w:val="clear" w:color="auto" w:fill="auto"/>
          </w:tcPr>
          <w:p w14:paraId="1531424A" w14:textId="41BC1E78" w:rsidR="00513350" w:rsidRPr="004B1698" w:rsidRDefault="00513350" w:rsidP="0051335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03" w:type="dxa"/>
            <w:gridSpan w:val="4"/>
            <w:vMerge/>
            <w:shd w:val="clear" w:color="auto" w:fill="auto"/>
            <w:vAlign w:val="center"/>
          </w:tcPr>
          <w:p w14:paraId="3C2FD76D" w14:textId="2243D808" w:rsidR="00513350" w:rsidRPr="004B1698" w:rsidRDefault="00513350" w:rsidP="0051335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350" w:rsidRPr="004B1698" w14:paraId="7265B432" w14:textId="77777777" w:rsidTr="00513350">
        <w:trPr>
          <w:jc w:val="center"/>
        </w:trPr>
        <w:tc>
          <w:tcPr>
            <w:tcW w:w="847" w:type="dxa"/>
            <w:vMerge/>
            <w:shd w:val="clear" w:color="auto" w:fill="auto"/>
            <w:vAlign w:val="center"/>
          </w:tcPr>
          <w:p w14:paraId="05F61E64" w14:textId="77777777" w:rsidR="00513350" w:rsidRPr="004B1698" w:rsidRDefault="00513350" w:rsidP="00513350">
            <w:pPr>
              <w:jc w:val="left"/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</w:tc>
        <w:tc>
          <w:tcPr>
            <w:tcW w:w="407" w:type="dxa"/>
            <w:shd w:val="clear" w:color="auto" w:fill="auto"/>
          </w:tcPr>
          <w:p w14:paraId="4DF89FFE" w14:textId="6A43FD6F" w:rsidR="00513350" w:rsidRPr="004B1698" w:rsidRDefault="00513350" w:rsidP="0051335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03" w:type="dxa"/>
            <w:gridSpan w:val="4"/>
            <w:vMerge/>
            <w:shd w:val="clear" w:color="auto" w:fill="auto"/>
            <w:vAlign w:val="center"/>
          </w:tcPr>
          <w:p w14:paraId="74B582BE" w14:textId="1EBBC3D2" w:rsidR="00513350" w:rsidRPr="004B1698" w:rsidRDefault="00513350" w:rsidP="0051335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350" w:rsidRPr="004B1698" w14:paraId="4F99B234" w14:textId="77777777" w:rsidTr="00513350">
        <w:trPr>
          <w:jc w:val="center"/>
        </w:trPr>
        <w:tc>
          <w:tcPr>
            <w:tcW w:w="847" w:type="dxa"/>
            <w:vMerge w:val="restart"/>
            <w:shd w:val="clear" w:color="auto" w:fill="auto"/>
            <w:vAlign w:val="center"/>
          </w:tcPr>
          <w:p w14:paraId="51C29501" w14:textId="5D09C2A8" w:rsidR="00513350" w:rsidRPr="004B1698" w:rsidRDefault="00513350" w:rsidP="00513350">
            <w:pPr>
              <w:jc w:val="left"/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FKBP10</w:t>
            </w:r>
          </w:p>
        </w:tc>
        <w:tc>
          <w:tcPr>
            <w:tcW w:w="407" w:type="dxa"/>
            <w:shd w:val="clear" w:color="auto" w:fill="auto"/>
          </w:tcPr>
          <w:p w14:paraId="30DB1B82" w14:textId="5A7D94A6" w:rsidR="00513350" w:rsidRPr="004B1698" w:rsidRDefault="00513350" w:rsidP="0051335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03" w:type="dxa"/>
            <w:gridSpan w:val="4"/>
            <w:vMerge/>
            <w:shd w:val="clear" w:color="auto" w:fill="auto"/>
            <w:vAlign w:val="center"/>
          </w:tcPr>
          <w:p w14:paraId="06499304" w14:textId="571DCEA8" w:rsidR="00513350" w:rsidRPr="004B1698" w:rsidRDefault="00513350" w:rsidP="0051335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350" w:rsidRPr="004B1698" w14:paraId="5DBB385B" w14:textId="77777777" w:rsidTr="00513350">
        <w:trPr>
          <w:jc w:val="center"/>
        </w:trPr>
        <w:tc>
          <w:tcPr>
            <w:tcW w:w="847" w:type="dxa"/>
            <w:vMerge/>
            <w:shd w:val="clear" w:color="auto" w:fill="auto"/>
            <w:vAlign w:val="center"/>
          </w:tcPr>
          <w:p w14:paraId="7CEA84E9" w14:textId="77777777" w:rsidR="00513350" w:rsidRPr="004B1698" w:rsidRDefault="00513350" w:rsidP="00513350">
            <w:pPr>
              <w:jc w:val="left"/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</w:tc>
        <w:tc>
          <w:tcPr>
            <w:tcW w:w="407" w:type="dxa"/>
            <w:shd w:val="clear" w:color="auto" w:fill="auto"/>
          </w:tcPr>
          <w:p w14:paraId="4BF9E4FE" w14:textId="44819219" w:rsidR="00513350" w:rsidRPr="004B1698" w:rsidRDefault="00513350" w:rsidP="0051335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03" w:type="dxa"/>
            <w:gridSpan w:val="4"/>
            <w:vMerge/>
            <w:shd w:val="clear" w:color="auto" w:fill="auto"/>
            <w:vAlign w:val="center"/>
          </w:tcPr>
          <w:p w14:paraId="4A028528" w14:textId="6F0102B0" w:rsidR="00513350" w:rsidRPr="004B1698" w:rsidRDefault="00513350" w:rsidP="0051335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3350" w:rsidRPr="00513350" w14:paraId="3E1BFDBD" w14:textId="77777777" w:rsidTr="00513350">
        <w:trPr>
          <w:jc w:val="center"/>
        </w:trPr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A77286" w14:textId="77777777" w:rsidR="00513350" w:rsidRPr="004B1698" w:rsidRDefault="00513350" w:rsidP="00513350">
            <w:pPr>
              <w:jc w:val="left"/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</w:tc>
        <w:tc>
          <w:tcPr>
            <w:tcW w:w="407" w:type="dxa"/>
            <w:tcBorders>
              <w:bottom w:val="single" w:sz="4" w:space="0" w:color="auto"/>
            </w:tcBorders>
            <w:shd w:val="clear" w:color="auto" w:fill="auto"/>
          </w:tcPr>
          <w:p w14:paraId="25E1469D" w14:textId="48E2572C" w:rsidR="00513350" w:rsidRPr="00513350" w:rsidRDefault="00513350" w:rsidP="0051335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4B1698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03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9B626F" w14:textId="6783E70D" w:rsidR="00513350" w:rsidRPr="00513350" w:rsidRDefault="00513350" w:rsidP="0051335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6D1CA733" w14:textId="77777777" w:rsidR="00FF40A8" w:rsidRDefault="00FF40A8" w:rsidP="00513350"/>
    <w:sectPr w:rsidR="00FF40A8" w:rsidSect="004B16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E85537" w14:textId="77777777" w:rsidR="00380B67" w:rsidRDefault="00380B67" w:rsidP="00597F28">
      <w:r>
        <w:separator/>
      </w:r>
    </w:p>
  </w:endnote>
  <w:endnote w:type="continuationSeparator" w:id="0">
    <w:p w14:paraId="0DD84608" w14:textId="77777777" w:rsidR="00380B67" w:rsidRDefault="00380B67" w:rsidP="00597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73FE1E" w14:textId="77777777" w:rsidR="00380B67" w:rsidRDefault="00380B67" w:rsidP="00597F28">
      <w:r>
        <w:separator/>
      </w:r>
    </w:p>
  </w:footnote>
  <w:footnote w:type="continuationSeparator" w:id="0">
    <w:p w14:paraId="0A5ECC8D" w14:textId="77777777" w:rsidR="00380B67" w:rsidRDefault="00380B67" w:rsidP="00597F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813"/>
    <w:rsid w:val="00296329"/>
    <w:rsid w:val="002A770C"/>
    <w:rsid w:val="00380B67"/>
    <w:rsid w:val="003E64C5"/>
    <w:rsid w:val="004B1698"/>
    <w:rsid w:val="00513350"/>
    <w:rsid w:val="00535997"/>
    <w:rsid w:val="00597F28"/>
    <w:rsid w:val="005F62E1"/>
    <w:rsid w:val="00926474"/>
    <w:rsid w:val="00930662"/>
    <w:rsid w:val="00AA43EB"/>
    <w:rsid w:val="00F11A80"/>
    <w:rsid w:val="00F66813"/>
    <w:rsid w:val="00FF4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C4F52B"/>
  <w15:chartTrackingRefBased/>
  <w15:docId w15:val="{014471C2-F212-4F94-ABBB-79BD3253F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F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7F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7F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7F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7F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文亮</dc:creator>
  <cp:keywords/>
  <dc:description/>
  <cp:lastModifiedBy>Sangeetha Nanda Gopal</cp:lastModifiedBy>
  <cp:revision>6</cp:revision>
  <dcterms:created xsi:type="dcterms:W3CDTF">2022-07-16T11:48:00Z</dcterms:created>
  <dcterms:modified xsi:type="dcterms:W3CDTF">2022-11-17T04:54:00Z</dcterms:modified>
</cp:coreProperties>
</file>